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7B7" w:rsidRDefault="0037179C" w:rsidP="008E37B7">
      <w:pPr>
        <w:rPr>
          <w:b/>
        </w:rPr>
      </w:pPr>
      <w:r>
        <w:rPr>
          <w:b/>
        </w:rPr>
        <w:t xml:space="preserve">S1 </w:t>
      </w:r>
      <w:r w:rsidR="008E37B7">
        <w:rPr>
          <w:b/>
        </w:rPr>
        <w:t>Table</w:t>
      </w:r>
      <w:bookmarkStart w:id="0" w:name="_GoBack"/>
      <w:bookmarkEnd w:id="0"/>
      <w:r w:rsidR="008E37B7">
        <w:rPr>
          <w:b/>
        </w:rPr>
        <w:t xml:space="preserve">. </w:t>
      </w:r>
      <w:proofErr w:type="gramStart"/>
      <w:r w:rsidR="008E37B7">
        <w:rPr>
          <w:b/>
        </w:rPr>
        <w:t>List of sensitivity analyse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402"/>
      </w:tblGrid>
      <w:tr w:rsidR="008E37B7" w:rsidTr="00F877CD">
        <w:trPr>
          <w:trHeight w:val="39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7B7" w:rsidRPr="005C5917" w:rsidRDefault="008E37B7" w:rsidP="00F877CD">
            <w:pPr>
              <w:rPr>
                <w:b/>
              </w:rPr>
            </w:pPr>
            <w:r w:rsidRPr="005C5917">
              <w:rPr>
                <w:b/>
              </w:rPr>
              <w:t>Analysi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7B7" w:rsidRPr="005C5917" w:rsidRDefault="008E37B7" w:rsidP="00F877CD">
            <w:pPr>
              <w:rPr>
                <w:b/>
              </w:rPr>
            </w:pPr>
            <w:r w:rsidRPr="005C5917">
              <w:rPr>
                <w:b/>
              </w:rPr>
              <w:t>Varied input value</w:t>
            </w:r>
          </w:p>
        </w:tc>
      </w:tr>
      <w:tr w:rsidR="008E37B7" w:rsidRPr="001F6CEA" w:rsidTr="00F877CD">
        <w:tc>
          <w:tcPr>
            <w:tcW w:w="1384" w:type="dxa"/>
            <w:tcBorders>
              <w:top w:val="single" w:sz="4" w:space="0" w:color="auto"/>
            </w:tcBorders>
          </w:tcPr>
          <w:p w:rsidR="008E37B7" w:rsidRDefault="008E37B7" w:rsidP="00F877CD">
            <w:r>
              <w:t>VL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E37B7" w:rsidRDefault="008E37B7" w:rsidP="00F877CD">
            <w:r>
              <w:t>Cost of VL test: US$7</w:t>
            </w:r>
          </w:p>
        </w:tc>
      </w:tr>
      <w:tr w:rsidR="008E37B7" w:rsidRPr="001F6CEA" w:rsidTr="00F877CD">
        <w:tc>
          <w:tcPr>
            <w:tcW w:w="1384" w:type="dxa"/>
          </w:tcPr>
          <w:p w:rsidR="008E37B7" w:rsidRDefault="008E37B7" w:rsidP="00F877CD">
            <w:r>
              <w:t>VL2</w:t>
            </w:r>
          </w:p>
        </w:tc>
        <w:tc>
          <w:tcPr>
            <w:tcW w:w="3402" w:type="dxa"/>
          </w:tcPr>
          <w:p w:rsidR="008E37B7" w:rsidRDefault="008E37B7" w:rsidP="00F877CD">
            <w:r>
              <w:t>Cost of VL test: US$5</w:t>
            </w:r>
          </w:p>
        </w:tc>
      </w:tr>
      <w:tr w:rsidR="008E37B7" w:rsidRPr="001F6CEA" w:rsidTr="00F877CD">
        <w:tc>
          <w:tcPr>
            <w:tcW w:w="1384" w:type="dxa"/>
          </w:tcPr>
          <w:p w:rsidR="008E37B7" w:rsidRDefault="008E37B7" w:rsidP="00F877CD">
            <w:r>
              <w:t>VL3</w:t>
            </w:r>
          </w:p>
        </w:tc>
        <w:tc>
          <w:tcPr>
            <w:tcW w:w="3402" w:type="dxa"/>
          </w:tcPr>
          <w:p w:rsidR="008E37B7" w:rsidRDefault="008E37B7" w:rsidP="00F877CD">
            <w:r>
              <w:t>Cost of VL test: US$15</w:t>
            </w:r>
          </w:p>
        </w:tc>
      </w:tr>
      <w:tr w:rsidR="008E37B7" w:rsidRPr="001F6CEA" w:rsidTr="00F877CD">
        <w:tc>
          <w:tcPr>
            <w:tcW w:w="1384" w:type="dxa"/>
          </w:tcPr>
          <w:p w:rsidR="008E37B7" w:rsidRDefault="008E37B7" w:rsidP="00F877CD">
            <w:r>
              <w:t>CD1</w:t>
            </w:r>
          </w:p>
        </w:tc>
        <w:tc>
          <w:tcPr>
            <w:tcW w:w="3402" w:type="dxa"/>
          </w:tcPr>
          <w:p w:rsidR="008E37B7" w:rsidRDefault="008E37B7" w:rsidP="00F877CD">
            <w:r>
              <w:t>Cost of CD4 test: US$2</w:t>
            </w:r>
          </w:p>
        </w:tc>
      </w:tr>
      <w:tr w:rsidR="008E37B7" w:rsidRPr="001F6CEA" w:rsidTr="00F877CD">
        <w:tc>
          <w:tcPr>
            <w:tcW w:w="1384" w:type="dxa"/>
          </w:tcPr>
          <w:p w:rsidR="008E37B7" w:rsidRDefault="008E37B7" w:rsidP="00F877CD">
            <w:r>
              <w:t>FL1</w:t>
            </w:r>
          </w:p>
        </w:tc>
        <w:tc>
          <w:tcPr>
            <w:tcW w:w="3402" w:type="dxa"/>
          </w:tcPr>
          <w:p w:rsidR="008E37B7" w:rsidRDefault="008E37B7" w:rsidP="00F877CD">
            <w:r>
              <w:t>Cost of 1</w:t>
            </w:r>
            <w:r w:rsidRPr="005C5917">
              <w:rPr>
                <w:vertAlign w:val="superscript"/>
              </w:rPr>
              <w:t>st</w:t>
            </w:r>
            <w:r>
              <w:t>-line ART: US$55/year</w:t>
            </w:r>
          </w:p>
        </w:tc>
      </w:tr>
      <w:tr w:rsidR="008E37B7" w:rsidRPr="001F6CEA" w:rsidTr="00F877CD">
        <w:tc>
          <w:tcPr>
            <w:tcW w:w="1384" w:type="dxa"/>
          </w:tcPr>
          <w:p w:rsidR="008E37B7" w:rsidRDefault="008E37B7" w:rsidP="00F877CD">
            <w:r>
              <w:t>FL2</w:t>
            </w:r>
          </w:p>
        </w:tc>
        <w:tc>
          <w:tcPr>
            <w:tcW w:w="3402" w:type="dxa"/>
          </w:tcPr>
          <w:p w:rsidR="008E37B7" w:rsidRDefault="008E37B7" w:rsidP="00F877CD">
            <w:r>
              <w:t>Cost of 1</w:t>
            </w:r>
            <w:r w:rsidRPr="005C5917">
              <w:rPr>
                <w:vertAlign w:val="superscript"/>
              </w:rPr>
              <w:t>st</w:t>
            </w:r>
            <w:r>
              <w:t>-line ART: US$128/year</w:t>
            </w:r>
          </w:p>
        </w:tc>
      </w:tr>
      <w:tr w:rsidR="008E37B7" w:rsidRPr="001F6CEA" w:rsidTr="00F877CD">
        <w:tc>
          <w:tcPr>
            <w:tcW w:w="1384" w:type="dxa"/>
          </w:tcPr>
          <w:p w:rsidR="008E37B7" w:rsidRDefault="008E37B7" w:rsidP="00F877CD">
            <w:r>
              <w:t>SL1</w:t>
            </w:r>
          </w:p>
        </w:tc>
        <w:tc>
          <w:tcPr>
            <w:tcW w:w="3402" w:type="dxa"/>
          </w:tcPr>
          <w:p w:rsidR="008E37B7" w:rsidRDefault="008E37B7" w:rsidP="00F877CD">
            <w:r>
              <w:t>Cost of 2</w:t>
            </w:r>
            <w:r w:rsidRPr="005C5917">
              <w:rPr>
                <w:vertAlign w:val="superscript"/>
              </w:rPr>
              <w:t>nd</w:t>
            </w:r>
            <w:r>
              <w:t>-line ART: US$210/year</w:t>
            </w:r>
          </w:p>
        </w:tc>
      </w:tr>
      <w:tr w:rsidR="008E37B7" w:rsidRPr="001F6CEA" w:rsidTr="00F877CD">
        <w:tc>
          <w:tcPr>
            <w:tcW w:w="1384" w:type="dxa"/>
          </w:tcPr>
          <w:p w:rsidR="008E37B7" w:rsidRDefault="008E37B7" w:rsidP="00F877CD">
            <w:r>
              <w:t>SL2</w:t>
            </w:r>
          </w:p>
        </w:tc>
        <w:tc>
          <w:tcPr>
            <w:tcW w:w="3402" w:type="dxa"/>
          </w:tcPr>
          <w:p w:rsidR="008E37B7" w:rsidRDefault="008E37B7" w:rsidP="00F877CD">
            <w:r>
              <w:t>Cost of 2</w:t>
            </w:r>
            <w:r w:rsidRPr="005C5917">
              <w:rPr>
                <w:vertAlign w:val="superscript"/>
              </w:rPr>
              <w:t>nd</w:t>
            </w:r>
            <w:r>
              <w:t>-line ART: US$140/year</w:t>
            </w:r>
          </w:p>
        </w:tc>
      </w:tr>
      <w:tr w:rsidR="008E37B7" w:rsidRPr="001F6CEA" w:rsidTr="00F877CD">
        <w:tc>
          <w:tcPr>
            <w:tcW w:w="1384" w:type="dxa"/>
          </w:tcPr>
          <w:p w:rsidR="008E37B7" w:rsidRDefault="008E37B7" w:rsidP="00F877CD">
            <w:r>
              <w:t>SL3</w:t>
            </w:r>
          </w:p>
        </w:tc>
        <w:tc>
          <w:tcPr>
            <w:tcW w:w="3402" w:type="dxa"/>
          </w:tcPr>
          <w:p w:rsidR="008E37B7" w:rsidRDefault="008E37B7" w:rsidP="00F877CD">
            <w:r>
              <w:t>Cost of 2</w:t>
            </w:r>
            <w:r w:rsidRPr="005C5917">
              <w:rPr>
                <w:vertAlign w:val="superscript"/>
              </w:rPr>
              <w:t>nd</w:t>
            </w:r>
            <w:r>
              <w:t>-line ART: US$350/year</w:t>
            </w:r>
          </w:p>
        </w:tc>
      </w:tr>
      <w:tr w:rsidR="008E37B7" w:rsidTr="00F877CD">
        <w:tc>
          <w:tcPr>
            <w:tcW w:w="1384" w:type="dxa"/>
          </w:tcPr>
          <w:p w:rsidR="008E37B7" w:rsidRDefault="008E37B7" w:rsidP="00F877CD">
            <w:r>
              <w:t>DI1</w:t>
            </w:r>
          </w:p>
        </w:tc>
        <w:tc>
          <w:tcPr>
            <w:tcW w:w="3402" w:type="dxa"/>
          </w:tcPr>
          <w:p w:rsidR="008E37B7" w:rsidRDefault="008E37B7" w:rsidP="00F877CD">
            <w:r>
              <w:t>No discounting</w:t>
            </w:r>
          </w:p>
        </w:tc>
      </w:tr>
    </w:tbl>
    <w:p w:rsidR="008E37B7" w:rsidRDefault="008E37B7" w:rsidP="008E37B7">
      <w:pPr>
        <w:spacing w:after="0" w:line="240" w:lineRule="auto"/>
      </w:pPr>
      <w:r>
        <w:t>Only one variable was varied in each of the sensitivity analyses. Default parameters: cost of VL test US$10; cost of CD4 test US$5; cost of 1</w:t>
      </w:r>
      <w:r w:rsidRPr="00562E0A">
        <w:rPr>
          <w:vertAlign w:val="superscript"/>
        </w:rPr>
        <w:t>st</w:t>
      </w:r>
      <w:r>
        <w:t>-line ART US$99/year; cost of 2</w:t>
      </w:r>
      <w:r w:rsidRPr="00562E0A">
        <w:rPr>
          <w:vertAlign w:val="superscript"/>
        </w:rPr>
        <w:t>nd</w:t>
      </w:r>
      <w:r>
        <w:t>-line ART US$280/year.</w:t>
      </w:r>
    </w:p>
    <w:p w:rsidR="008E37B7" w:rsidRPr="005C5917" w:rsidRDefault="008E37B7" w:rsidP="008E37B7">
      <w:pPr>
        <w:spacing w:after="0" w:line="240" w:lineRule="auto"/>
      </w:pPr>
      <w:proofErr w:type="gramStart"/>
      <w:r>
        <w:t>VL, viral load; ART, antiretroviral therapy.</w:t>
      </w:r>
      <w:proofErr w:type="gramEnd"/>
    </w:p>
    <w:p w:rsidR="00172DF8" w:rsidRDefault="00172DF8"/>
    <w:sectPr w:rsidR="00172DF8" w:rsidSect="00172D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E37B7"/>
    <w:rsid w:val="00172DF8"/>
    <w:rsid w:val="0037179C"/>
    <w:rsid w:val="00550C87"/>
    <w:rsid w:val="00594B8A"/>
    <w:rsid w:val="008E37B7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7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7B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1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3:54:00Z</dcterms:created>
  <dcterms:modified xsi:type="dcterms:W3CDTF">2015-02-09T15:16:00Z</dcterms:modified>
</cp:coreProperties>
</file>